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6200</wp:posOffset>
                </wp:positionV>
                <wp:extent cx="4497705" cy="1352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705" cy="135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1"/>
                              <w:gridCol w:w="1559"/>
                              <w:gridCol w:w="2127"/>
                              <w:gridCol w:w="21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alid read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pped read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Unique Mapped rea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469439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243791(92.38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296230(64.1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342460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585142(93.00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866794(65.7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_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476990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598668(92.72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742666(64.5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_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422035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308980(91.79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525870(65.9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T_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72657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9972246(93.29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030442(66.5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T_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21594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799312(93.12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766561(68.16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5pt;height:106.5pt;mso-wrap-distance-left:9pt;mso-wrap-distance-right:9pt;mso-wrap-distance-top:0pt;mso-wrap-distance-bottom:0pt;margin-top:6pt;mso-position-vertical-relative:text;margin-left:3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1"/>
                        <w:gridCol w:w="1559"/>
                        <w:gridCol w:w="2127"/>
                        <w:gridCol w:w="21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alid reads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apped read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Unique Mapped read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_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469439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243791(92.38%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296230(64.11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3424602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7585142(93.00%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866794(65.77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_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4769906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598668(92.72%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742666(64.58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_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4220350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7308980(91.79%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525870(65.9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T_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5726578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9972246(93.29%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030442(66.53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T_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4215940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799312(93.12%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766561(68.16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1:37:00Z</dcterms:created>
  <dc:creator>yuan xiao</dc:creator>
  <dc:description/>
  <cp:keywords/>
  <dc:language>en-US</dc:language>
  <cp:lastModifiedBy>yuan xiao</cp:lastModifiedBy>
  <dcterms:modified xsi:type="dcterms:W3CDTF">2023-01-20T03:33:00Z</dcterms:modified>
  <cp:revision>13</cp:revision>
  <dc:subject/>
  <dc:title/>
</cp:coreProperties>
</file>